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5C4" w:rsidRPr="00440CFC" w:rsidRDefault="001965C4" w:rsidP="001965C4">
      <w:pPr>
        <w:rPr>
          <w:rFonts w:ascii="Palatino Linotype" w:hAnsi="Palatino Linotype" w:cs="Times New Roman"/>
          <w:b/>
          <w:color w:val="000000" w:themeColor="text1"/>
          <w:sz w:val="20"/>
          <w:szCs w:val="20"/>
        </w:rPr>
      </w:pPr>
      <w:r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>Additional File 1</w:t>
      </w:r>
    </w:p>
    <w:p w:rsidR="001965C4" w:rsidRDefault="001965C4" w:rsidP="001965C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:rsidR="001965C4" w:rsidRPr="00E0324F" w:rsidRDefault="001965C4" w:rsidP="001965C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E0324F">
        <w:rPr>
          <w:rFonts w:ascii="Times New Roman" w:hAnsi="Times New Roman" w:cs="Times New Roman"/>
          <w:b/>
          <w:sz w:val="20"/>
          <w:szCs w:val="20"/>
          <w:lang w:bidi="en-US"/>
        </w:rPr>
        <w:t>Viral oncogenesis in tumors of the central nervous system: reality or random association? A retrospective study on archived material</w:t>
      </w:r>
    </w:p>
    <w:p w:rsidR="001965C4" w:rsidRPr="00E53165" w:rsidRDefault="001965C4" w:rsidP="001965C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it-IT" w:bidi="en-US"/>
        </w:rPr>
      </w:pPr>
      <w:r w:rsidRPr="00E53165">
        <w:rPr>
          <w:rFonts w:ascii="Times New Roman" w:hAnsi="Times New Roman" w:cs="Times New Roman"/>
          <w:b/>
          <w:sz w:val="20"/>
          <w:szCs w:val="20"/>
          <w:lang w:val="it-IT" w:bidi="en-US"/>
        </w:rPr>
        <w:t xml:space="preserve">Dorel Eugen Arsene </w:t>
      </w:r>
      <w:r w:rsidRPr="00E53165">
        <w:rPr>
          <w:rFonts w:ascii="Times New Roman" w:hAnsi="Times New Roman" w:cs="Times New Roman"/>
          <w:b/>
          <w:sz w:val="20"/>
          <w:szCs w:val="20"/>
          <w:vertAlign w:val="superscript"/>
          <w:lang w:val="it-IT" w:bidi="en-US"/>
        </w:rPr>
        <w:t>1,2</w:t>
      </w:r>
      <w:r w:rsidRPr="00E53165">
        <w:rPr>
          <w:rFonts w:ascii="Times New Roman" w:hAnsi="Times New Roman" w:cs="Times New Roman"/>
          <w:b/>
          <w:sz w:val="20"/>
          <w:szCs w:val="20"/>
          <w:lang w:val="it-IT" w:bidi="en-US"/>
        </w:rPr>
        <w:t>, Elena Milanesi *</w:t>
      </w:r>
      <w:r w:rsidRPr="00E53165">
        <w:rPr>
          <w:rFonts w:ascii="Times New Roman" w:hAnsi="Times New Roman" w:cs="Times New Roman"/>
          <w:b/>
          <w:sz w:val="20"/>
          <w:szCs w:val="20"/>
          <w:vertAlign w:val="superscript"/>
          <w:lang w:val="it-IT" w:bidi="en-US"/>
        </w:rPr>
        <w:t>1</w:t>
      </w:r>
      <w:r w:rsidRPr="00E53165">
        <w:rPr>
          <w:rFonts w:ascii="Times New Roman" w:hAnsi="Times New Roman" w:cs="Times New Roman"/>
          <w:b/>
          <w:sz w:val="20"/>
          <w:szCs w:val="20"/>
          <w:lang w:val="it-IT" w:bidi="en-US"/>
        </w:rPr>
        <w:t xml:space="preserve"> and Maria Dobre </w:t>
      </w:r>
      <w:r w:rsidRPr="00E53165">
        <w:rPr>
          <w:rFonts w:ascii="Times New Roman" w:hAnsi="Times New Roman" w:cs="Times New Roman"/>
          <w:b/>
          <w:sz w:val="20"/>
          <w:szCs w:val="20"/>
          <w:vertAlign w:val="superscript"/>
          <w:lang w:val="it-IT" w:bidi="en-US"/>
        </w:rPr>
        <w:t>1</w:t>
      </w:r>
    </w:p>
    <w:p w:rsidR="001965C4" w:rsidRDefault="001965C4" w:rsidP="001965C4">
      <w:pPr>
        <w:spacing w:line="480" w:lineRule="auto"/>
        <w:rPr>
          <w:rFonts w:ascii="Times New Roman" w:hAnsi="Times New Roman" w:cs="Times New Roman"/>
          <w:sz w:val="20"/>
          <w:szCs w:val="20"/>
          <w:lang w:bidi="en-US"/>
        </w:rPr>
      </w:pPr>
      <w:r w:rsidRPr="00E0324F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 xml:space="preserve"> </w:t>
      </w:r>
      <w:r w:rsidRPr="00E0324F">
        <w:rPr>
          <w:rFonts w:ascii="Times New Roman" w:hAnsi="Times New Roman" w:cs="Times New Roman"/>
          <w:sz w:val="20"/>
          <w:szCs w:val="20"/>
          <w:lang w:bidi="en-US"/>
        </w:rPr>
        <w:t xml:space="preserve">Victor Babes National Institute of Pathology, 050096 Bucharest, Romania; </w:t>
      </w:r>
    </w:p>
    <w:p w:rsidR="001965C4" w:rsidRPr="00E0324F" w:rsidRDefault="001965C4" w:rsidP="001965C4">
      <w:pPr>
        <w:spacing w:line="480" w:lineRule="auto"/>
        <w:rPr>
          <w:rFonts w:ascii="Times New Roman" w:hAnsi="Times New Roman" w:cs="Times New Roman"/>
          <w:sz w:val="20"/>
          <w:szCs w:val="20"/>
          <w:lang w:bidi="en-US"/>
        </w:rPr>
      </w:pPr>
      <w:r w:rsidRPr="00E0324F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 xml:space="preserve"> </w:t>
      </w:r>
      <w:r w:rsidRPr="00E0324F">
        <w:rPr>
          <w:rFonts w:ascii="Times New Roman" w:hAnsi="Times New Roman" w:cs="Times New Roman"/>
          <w:sz w:val="20"/>
          <w:szCs w:val="20"/>
          <w:lang w:bidi="en-US"/>
        </w:rPr>
        <w:t xml:space="preserve">National Institute of Neurology and Neurovascular Diseases, 041914 Bucharest, Romania; </w:t>
      </w:r>
    </w:p>
    <w:p w:rsidR="001965C4" w:rsidRDefault="001965C4" w:rsidP="001965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324F">
        <w:rPr>
          <w:rFonts w:ascii="Times New Roman" w:hAnsi="Times New Roman" w:cs="Times New Roman"/>
          <w:sz w:val="20"/>
          <w:szCs w:val="20"/>
          <w:lang w:bidi="en-US"/>
        </w:rPr>
        <w:t>*</w:t>
      </w:r>
      <w:r>
        <w:rPr>
          <w:rFonts w:ascii="Times New Roman" w:hAnsi="Times New Roman" w:cs="Times New Roman"/>
          <w:sz w:val="20"/>
          <w:szCs w:val="20"/>
          <w:lang w:bidi="en-US"/>
        </w:rPr>
        <w:t xml:space="preserve"> Corresponding author</w:t>
      </w:r>
      <w:r w:rsidRPr="00E0324F">
        <w:rPr>
          <w:rFonts w:ascii="Times New Roman" w:hAnsi="Times New Roman" w:cs="Times New Roman"/>
          <w:sz w:val="20"/>
          <w:szCs w:val="20"/>
          <w:lang w:bidi="en-US"/>
        </w:rPr>
        <w:t xml:space="preserve">: </w:t>
      </w:r>
      <w:hyperlink r:id="rId5" w:history="1">
        <w:r w:rsidRPr="00E0324F">
          <w:rPr>
            <w:rStyle w:val="Hyperlink"/>
            <w:rFonts w:ascii="Times New Roman" w:hAnsi="Times New Roman" w:cs="Times New Roman"/>
            <w:sz w:val="20"/>
            <w:szCs w:val="20"/>
            <w:lang w:bidi="en-US"/>
          </w:rPr>
          <w:t>elena.k.milanesi@gmail.com</w:t>
        </w:r>
      </w:hyperlink>
    </w:p>
    <w:p w:rsidR="00004148" w:rsidRPr="00440CFC" w:rsidRDefault="00440CFC" w:rsidP="00440CFC">
      <w:pPr>
        <w:ind w:left="142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440CFC"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>Table S1:</w:t>
      </w:r>
      <w:r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r w:rsidR="0046402F"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>Distribution of HPV positive and negative cases in meningiomas according to tumor localization (Convex and Basal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694"/>
        <w:gridCol w:w="1948"/>
        <w:gridCol w:w="1588"/>
        <w:gridCol w:w="271"/>
        <w:gridCol w:w="2138"/>
      </w:tblGrid>
      <w:tr w:rsidR="0046402F" w:rsidRPr="00440CFC" w:rsidTr="0046402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HPV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46402F" w:rsidRPr="00440CFC" w:rsidTr="0046402F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eningioma (N=56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Neg</w:t>
            </w:r>
            <w:proofErr w:type="spellEnd"/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(N, 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Pos</w:t>
            </w:r>
            <w:proofErr w:type="spellEnd"/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(N, %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ignificance</w:t>
            </w:r>
          </w:p>
        </w:tc>
      </w:tr>
      <w:tr w:rsidR="0046402F" w:rsidRPr="00440CFC" w:rsidTr="0046402F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nvex</w:t>
            </w:r>
            <w:r w:rsidR="0046402F"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(N=35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6173" w:rsidRPr="00440CFC" w:rsidRDefault="00BF6173" w:rsidP="00B220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26 (61.9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6173" w:rsidRPr="00440CFC" w:rsidRDefault="00BF6173" w:rsidP="00B2202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9 (64.3%</w:t>
            </w:r>
            <w:r w:rsidR="00DA36B5"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173" w:rsidRPr="00440CFC" w:rsidRDefault="00BF6173" w:rsidP="00BF6173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Fisher's p= 0.999</w:t>
            </w:r>
          </w:p>
        </w:tc>
      </w:tr>
      <w:tr w:rsidR="0046402F" w:rsidRPr="00440CFC" w:rsidTr="0046402F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173" w:rsidRPr="00440CFC" w:rsidRDefault="00BF6173" w:rsidP="00BF6173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Basal</w:t>
            </w:r>
            <w:r w:rsidR="0046402F"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(N=21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6173" w:rsidRPr="00440CFC" w:rsidRDefault="00B22026" w:rsidP="00B2202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(</w:t>
            </w:r>
            <w:r w:rsidR="00BF6173"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38.1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6173" w:rsidRPr="00440CFC" w:rsidRDefault="00BF6173" w:rsidP="00440CF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(35.7%)</w:t>
            </w:r>
          </w:p>
        </w:tc>
        <w:tc>
          <w:tcPr>
            <w:tcW w:w="240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6173" w:rsidRPr="00440CFC" w:rsidRDefault="00BF6173" w:rsidP="00BF6173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</w:tbl>
    <w:p w:rsidR="00BF6173" w:rsidRPr="00440CFC" w:rsidRDefault="00BF6173">
      <w:pPr>
        <w:rPr>
          <w:rFonts w:ascii="Palatino Linotype" w:hAnsi="Palatino Linotype" w:cs="Times New Roman"/>
          <w:color w:val="000000" w:themeColor="text1"/>
          <w:sz w:val="20"/>
          <w:szCs w:val="20"/>
        </w:rPr>
      </w:pPr>
    </w:p>
    <w:p w:rsidR="00132723" w:rsidRPr="00440CFC" w:rsidRDefault="00440CFC" w:rsidP="00440CFC">
      <w:pPr>
        <w:rPr>
          <w:rFonts w:ascii="Palatino Linotype" w:hAnsi="Palatino Linotype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440CFC"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>S2</w:t>
      </w:r>
      <w:r w:rsidRPr="00440CFC"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>:</w:t>
      </w:r>
      <w:r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r w:rsidR="00276A70"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Distribution of HPV positive and negative cases in different age categories in </w:t>
      </w:r>
      <w:r w:rsidR="00542245"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>the entire cohort (N=154) and in c</w:t>
      </w:r>
      <w:r w:rsidR="00E3631A"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>ontrol</w:t>
      </w:r>
      <w:r w:rsidR="00542245"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(N=40), meningioma (N=56) and glioma (N=58) group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80"/>
        <w:gridCol w:w="1185"/>
        <w:gridCol w:w="883"/>
        <w:gridCol w:w="960"/>
      </w:tblGrid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1948" w:rsidRPr="00440CFC" w:rsidRDefault="00D07F4C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ntire cohort</w:t>
            </w:r>
            <w:r w:rsidR="00D61948"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=1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≤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ge 46-60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61-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&gt;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 -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+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rols (N=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≤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ge 46-6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61-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&gt;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 -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+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lioma (N=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≤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ge 46-6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61-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&gt;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 -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+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ningioma (N=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≤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ge 46-60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61-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&gt;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 -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PV+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AE5DF6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61948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948" w:rsidRPr="00440CFC" w:rsidRDefault="00D61948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AE5DF6" w:rsidRPr="00440CFC" w:rsidTr="00440CF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DF6" w:rsidRPr="00440CFC" w:rsidRDefault="00AE5DF6" w:rsidP="00D6194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AE5DF6" w:rsidRPr="00440CFC" w:rsidRDefault="00440CFC" w:rsidP="00440CFC">
      <w:pPr>
        <w:ind w:left="142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440CFC"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>S3</w:t>
      </w:r>
      <w:r w:rsidRPr="00440CFC">
        <w:rPr>
          <w:rFonts w:ascii="Palatino Linotype" w:hAnsi="Palatino Linotype" w:cs="Times New Roman"/>
          <w:b/>
          <w:color w:val="000000" w:themeColor="text1"/>
          <w:sz w:val="20"/>
          <w:szCs w:val="20"/>
        </w:rPr>
        <w:t>:</w:t>
      </w:r>
      <w:r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 xml:space="preserve"> </w:t>
      </w:r>
      <w:r w:rsidR="00AE5DF6" w:rsidRPr="00440CFC">
        <w:rPr>
          <w:rFonts w:ascii="Palatino Linotype" w:hAnsi="Palatino Linotype" w:cs="Times New Roman"/>
          <w:color w:val="000000" w:themeColor="text1"/>
          <w:sz w:val="20"/>
          <w:szCs w:val="20"/>
        </w:rPr>
        <w:t>Distribution of HPV positive and negative cases in sex categories in the entire cohort (N=154) and in control (N=40), meningioma (N=56) and glioma (N=58) groups</w:t>
      </w:r>
    </w:p>
    <w:p w:rsidR="00542245" w:rsidRPr="00440CFC" w:rsidRDefault="00542245" w:rsidP="00AE5DF6">
      <w:pPr>
        <w:pStyle w:val="ListParagraph"/>
        <w:ind w:left="502"/>
        <w:rPr>
          <w:rFonts w:ascii="Palatino Linotype" w:hAnsi="Palatino Linotype" w:cs="Times New Roman"/>
          <w:color w:val="000000" w:themeColor="text1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46"/>
        <w:gridCol w:w="1388"/>
        <w:gridCol w:w="1128"/>
        <w:gridCol w:w="1128"/>
        <w:gridCol w:w="646"/>
        <w:gridCol w:w="1388"/>
        <w:gridCol w:w="1028"/>
        <w:gridCol w:w="1028"/>
        <w:gridCol w:w="646"/>
      </w:tblGrid>
      <w:tr w:rsidR="00D07F4C" w:rsidRPr="00440CFC" w:rsidTr="00D07F4C">
        <w:trPr>
          <w:trHeight w:val="315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ntire cohort (N=15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0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rols (N=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PV - (N)</w:t>
            </w:r>
          </w:p>
        </w:tc>
        <w:tc>
          <w:tcPr>
            <w:tcW w:w="6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PV - (N)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8B5A10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HPV+ (N, %)</w:t>
            </w:r>
          </w:p>
        </w:tc>
        <w:tc>
          <w:tcPr>
            <w:tcW w:w="6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11 (14.7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 (26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PV+ (N, %)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 (15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15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E57D49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χ</w:t>
            </w: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="00D07F4C"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=3.318, p=0.0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Fisher p=0.0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15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ningioma (N=5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0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lioma (N=5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PV - (N)</w:t>
            </w:r>
          </w:p>
        </w:tc>
        <w:tc>
          <w:tcPr>
            <w:tcW w:w="6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PV - (N)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56471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PV+ (N, %)</w:t>
            </w:r>
          </w:p>
        </w:tc>
        <w:tc>
          <w:tcPr>
            <w:tcW w:w="6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 (15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 (30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PV+ (N, %)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 (23.5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 (29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15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Fisher p=0.3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7F4C" w:rsidRPr="00440CFC" w:rsidRDefault="00E57D49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GB" w:eastAsia="en-GB"/>
              </w:rPr>
              <w:t>χ</w:t>
            </w:r>
            <w:r w:rsidRPr="00440CFC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="00D07F4C" w:rsidRPr="00440CF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=0.233, p=0.6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D07F4C" w:rsidRPr="00440CFC" w:rsidTr="00D07F4C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F4C" w:rsidRPr="00440CFC" w:rsidRDefault="00D07F4C" w:rsidP="00D07F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D07F4C" w:rsidRPr="00440CFC" w:rsidRDefault="00D07F4C" w:rsidP="00AE5DF6">
      <w:pPr>
        <w:pStyle w:val="ListParagraph"/>
        <w:ind w:left="502"/>
        <w:rPr>
          <w:rFonts w:ascii="Palatino Linotype" w:hAnsi="Palatino Linotype" w:cs="Times New Roman"/>
          <w:color w:val="000000" w:themeColor="text1"/>
          <w:sz w:val="20"/>
          <w:szCs w:val="20"/>
        </w:rPr>
      </w:pPr>
    </w:p>
    <w:sectPr w:rsidR="00D07F4C" w:rsidRPr="00440C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44F8B"/>
    <w:multiLevelType w:val="hybridMultilevel"/>
    <w:tmpl w:val="E0A01F7A"/>
    <w:lvl w:ilvl="0" w:tplc="00C49C0E">
      <w:start w:val="1"/>
      <w:numFmt w:val="upperLetter"/>
      <w:lvlText w:val="%1."/>
      <w:lvlJc w:val="left"/>
      <w:pPr>
        <w:ind w:left="502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1010844"/>
    <w:multiLevelType w:val="hybridMultilevel"/>
    <w:tmpl w:val="80DC17B2"/>
    <w:lvl w:ilvl="0" w:tplc="9A14806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54D46"/>
    <w:multiLevelType w:val="hybridMultilevel"/>
    <w:tmpl w:val="DCD0B562"/>
    <w:lvl w:ilvl="0" w:tplc="33DE21A4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D24115"/>
    <w:multiLevelType w:val="hybridMultilevel"/>
    <w:tmpl w:val="7FFA3C2C"/>
    <w:lvl w:ilvl="0" w:tplc="E8523808">
      <w:start w:val="1"/>
      <w:numFmt w:val="lowerLetter"/>
      <w:lvlText w:val="%1."/>
      <w:lvlJc w:val="left"/>
      <w:pPr>
        <w:ind w:left="502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D345963"/>
    <w:multiLevelType w:val="hybridMultilevel"/>
    <w:tmpl w:val="7FFA3C2C"/>
    <w:lvl w:ilvl="0" w:tplc="E8523808">
      <w:start w:val="1"/>
      <w:numFmt w:val="lowerLetter"/>
      <w:lvlText w:val="%1."/>
      <w:lvlJc w:val="left"/>
      <w:pPr>
        <w:ind w:left="502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42AC145F"/>
    <w:multiLevelType w:val="hybridMultilevel"/>
    <w:tmpl w:val="68087B2A"/>
    <w:lvl w:ilvl="0" w:tplc="10DC3AA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2919BD"/>
    <w:multiLevelType w:val="hybridMultilevel"/>
    <w:tmpl w:val="83FCFE64"/>
    <w:lvl w:ilvl="0" w:tplc="9912B202">
      <w:start w:val="1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148"/>
    <w:rsid w:val="00004148"/>
    <w:rsid w:val="00132723"/>
    <w:rsid w:val="001965C4"/>
    <w:rsid w:val="001B02A4"/>
    <w:rsid w:val="00236612"/>
    <w:rsid w:val="00276A70"/>
    <w:rsid w:val="00440CFC"/>
    <w:rsid w:val="0046402F"/>
    <w:rsid w:val="004C200E"/>
    <w:rsid w:val="00542245"/>
    <w:rsid w:val="0056471C"/>
    <w:rsid w:val="00637814"/>
    <w:rsid w:val="007E13B2"/>
    <w:rsid w:val="008B5A10"/>
    <w:rsid w:val="009E464D"/>
    <w:rsid w:val="00AE5DF6"/>
    <w:rsid w:val="00B22026"/>
    <w:rsid w:val="00BF6173"/>
    <w:rsid w:val="00D07F4C"/>
    <w:rsid w:val="00D61948"/>
    <w:rsid w:val="00DA36B5"/>
    <w:rsid w:val="00E3631A"/>
    <w:rsid w:val="00E374C1"/>
    <w:rsid w:val="00E53165"/>
    <w:rsid w:val="00E57D49"/>
    <w:rsid w:val="00E9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829F4-4279-42BA-8B3B-819098A3B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0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65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42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lena.k.milanes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ilanesi</dc:creator>
  <cp:keywords/>
  <dc:description/>
  <cp:lastModifiedBy>Elena Milanesi</cp:lastModifiedBy>
  <cp:revision>2</cp:revision>
  <cp:lastPrinted>2021-01-28T11:32:00Z</cp:lastPrinted>
  <dcterms:created xsi:type="dcterms:W3CDTF">2021-09-21T12:43:00Z</dcterms:created>
  <dcterms:modified xsi:type="dcterms:W3CDTF">2021-09-21T12:43:00Z</dcterms:modified>
</cp:coreProperties>
</file>